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F217C" w14:textId="557935BF" w:rsidR="00FD7090" w:rsidRPr="00FD7090" w:rsidRDefault="00FD7090" w:rsidP="00E844A2">
      <w:pPr>
        <w:widowControl/>
        <w:jc w:val="left"/>
      </w:pPr>
    </w:p>
    <w:p w14:paraId="491A5886" w14:textId="33AB7B4C" w:rsidR="00FD7090" w:rsidRPr="00FD7090" w:rsidRDefault="00FD7090" w:rsidP="00FD7090">
      <w:pPr>
        <w:pStyle w:val="a3"/>
        <w:rPr>
          <w:rFonts w:ascii="Times New Roman" w:hAnsi="Times New Roman" w:cs="Times New Roman"/>
        </w:rPr>
      </w:pPr>
      <w:r w:rsidRPr="00FD7090">
        <w:rPr>
          <w:rFonts w:ascii="Times New Roman" w:hAnsi="Times New Roman" w:cs="Times New Roman"/>
        </w:rPr>
        <w:t>Table</w:t>
      </w:r>
      <w:r w:rsidR="00E06EA2">
        <w:rPr>
          <w:rFonts w:ascii="Times New Roman" w:hAnsi="Times New Roman" w:cs="Times New Roman" w:hint="eastAsia"/>
        </w:rPr>
        <w:t xml:space="preserve"> </w:t>
      </w:r>
      <w:r w:rsidRPr="00FD7090">
        <w:rPr>
          <w:rFonts w:ascii="Times New Roman" w:hAnsi="Times New Roman" w:cs="Times New Roman" w:hint="eastAsia"/>
        </w:rPr>
        <w:t>S1</w:t>
      </w:r>
      <w:r w:rsidRPr="00FD7090">
        <w:rPr>
          <w:rFonts w:ascii="Times New Roman" w:hAnsi="Times New Roman" w:cs="Times New Roman"/>
        </w:rPr>
        <w:t>. Baseline Characteristics of the Study Population (22 PMB masseter muscles vs. 66 non-PMB masseter muscles)</w:t>
      </w:r>
    </w:p>
    <w:tbl>
      <w:tblPr>
        <w:tblW w:w="8437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581"/>
        <w:gridCol w:w="1943"/>
        <w:gridCol w:w="1825"/>
        <w:gridCol w:w="1044"/>
        <w:gridCol w:w="1044"/>
      </w:tblGrid>
      <w:tr w:rsidR="00FD7090" w:rsidRPr="00FD7090" w14:paraId="17E0FCE0" w14:textId="77777777" w:rsidTr="0053192E">
        <w:trPr>
          <w:trHeight w:val="504"/>
          <w:tblHeader/>
        </w:trPr>
        <w:tc>
          <w:tcPr>
            <w:tcW w:w="25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C2D836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b/>
                <w:sz w:val="20"/>
                <w:szCs w:val="20"/>
                <w:lang w:bidi="ar"/>
              </w:rPr>
              <w:t>Variable</w:t>
            </w:r>
            <w:r w:rsidRPr="00FD7090">
              <w:rPr>
                <w:rFonts w:ascii="Times New Roman" w:eastAsia="宋体" w:hAnsi="Times New Roman" w:cs="Times New Roman"/>
                <w:b/>
                <w:sz w:val="20"/>
                <w:szCs w:val="20"/>
                <w:lang w:bidi="ar"/>
              </w:rPr>
              <w:t>s</w:t>
            </w:r>
          </w:p>
        </w:tc>
        <w:tc>
          <w:tcPr>
            <w:tcW w:w="19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ED46B0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kern w:val="0"/>
                <w:sz w:val="20"/>
                <w:szCs w:val="20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b/>
                <w:kern w:val="0"/>
                <w:sz w:val="20"/>
                <w:szCs w:val="20"/>
                <w:lang w:bidi="ar"/>
              </w:rPr>
              <w:t>PMB</w:t>
            </w:r>
          </w:p>
          <w:p w14:paraId="44BDBB2F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b/>
                <w:kern w:val="0"/>
                <w:sz w:val="20"/>
                <w:szCs w:val="20"/>
                <w:lang w:bidi="ar"/>
              </w:rPr>
              <w:t>(N=22)</w:t>
            </w:r>
          </w:p>
        </w:tc>
        <w:tc>
          <w:tcPr>
            <w:tcW w:w="18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C2CD78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kern w:val="0"/>
                <w:sz w:val="20"/>
                <w:szCs w:val="20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b/>
                <w:kern w:val="0"/>
                <w:sz w:val="20"/>
                <w:szCs w:val="20"/>
                <w:lang w:bidi="ar"/>
              </w:rPr>
              <w:t>Contr</w:t>
            </w:r>
            <w:r w:rsidRPr="00FD7090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bidi="ar"/>
              </w:rPr>
              <w:t>o</w:t>
            </w:r>
            <w:r w:rsidRPr="00FD7090">
              <w:rPr>
                <w:rFonts w:ascii="Times New Roman" w:eastAsia="Helvetica" w:hAnsi="Times New Roman" w:cs="Times New Roman"/>
                <w:b/>
                <w:kern w:val="0"/>
                <w:sz w:val="20"/>
                <w:szCs w:val="20"/>
                <w:lang w:bidi="ar"/>
              </w:rPr>
              <w:t>l</w:t>
            </w:r>
          </w:p>
          <w:p w14:paraId="755154CC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b/>
                <w:kern w:val="0"/>
                <w:sz w:val="20"/>
                <w:szCs w:val="20"/>
                <w:lang w:bidi="ar"/>
              </w:rPr>
              <w:t>(N=66)</w:t>
            </w:r>
          </w:p>
        </w:tc>
        <w:tc>
          <w:tcPr>
            <w:tcW w:w="10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2F1F01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b/>
                <w:kern w:val="0"/>
                <w:sz w:val="20"/>
                <w:szCs w:val="20"/>
                <w:lang w:bidi="ar"/>
              </w:rPr>
              <w:t>Test statistic</w:t>
            </w:r>
          </w:p>
        </w:tc>
        <w:tc>
          <w:tcPr>
            <w:tcW w:w="10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C53DCF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b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FD7090" w:rsidRPr="00FD7090" w14:paraId="48AD8595" w14:textId="77777777" w:rsidTr="0053192E">
        <w:trPr>
          <w:trHeight w:val="330"/>
          <w:tblHeader/>
        </w:trPr>
        <w:tc>
          <w:tcPr>
            <w:tcW w:w="2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51EC93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b/>
                <w:kern w:val="0"/>
                <w:sz w:val="18"/>
                <w:szCs w:val="18"/>
                <w:lang w:bidi="ar"/>
              </w:rPr>
              <w:t>Gende</w:t>
            </w:r>
            <w:r w:rsidRPr="00FD7090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  <w:lang w:bidi="ar"/>
              </w:rPr>
              <w:t xml:space="preserve">r, </w:t>
            </w:r>
            <w:r w:rsidRPr="00FD70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85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ED9D04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</w:pPr>
          </w:p>
        </w:tc>
      </w:tr>
      <w:tr w:rsidR="00FD7090" w:rsidRPr="00FD7090" w14:paraId="2EC52EB9" w14:textId="77777777" w:rsidTr="0053192E">
        <w:trPr>
          <w:trHeight w:val="337"/>
          <w:tblHeader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EA8AE2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bCs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  <w:t>Mal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DECD35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  <w:t>4 (18.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731A35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  <w:t>8 (12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C146AF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D7090"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  <w:t>χ²=0.5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C182D7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  <w:t>0.473</w:t>
            </w:r>
          </w:p>
        </w:tc>
      </w:tr>
      <w:tr w:rsidR="00FD7090" w:rsidRPr="00FD7090" w14:paraId="55E956A4" w14:textId="77777777" w:rsidTr="0053192E">
        <w:trPr>
          <w:trHeight w:val="222"/>
          <w:tblHeader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9E4706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bCs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  <w:t>F</w:t>
            </w:r>
            <w:r w:rsidRPr="00FD7090"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e</w:t>
            </w:r>
            <w:r w:rsidRPr="00FD7090"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  <w:t>mal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178687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  <w:t>18 (81.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90983F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  <w:t>58 (87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2D935C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7B0E88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sz w:val="18"/>
                <w:szCs w:val="18"/>
                <w:lang w:bidi="ar"/>
              </w:rPr>
            </w:pPr>
          </w:p>
        </w:tc>
      </w:tr>
      <w:tr w:rsidR="00FD7090" w:rsidRPr="00FD7090" w14:paraId="2C7C82B9" w14:textId="77777777" w:rsidTr="0053192E">
        <w:trPr>
          <w:trHeight w:val="361"/>
          <w:tblHeader/>
        </w:trPr>
        <w:tc>
          <w:tcPr>
            <w:tcW w:w="2581" w:type="dxa"/>
            <w:tcBorders>
              <w:bottom w:val="single" w:sz="12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ADA63F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bCs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Age </w:t>
            </w:r>
            <w:r w:rsidRPr="00FD709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>(yr)</w:t>
            </w:r>
            <w:r w:rsidRPr="00FD7090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lang w:bidi="ar"/>
              </w:rPr>
              <w:t>, Mean</w:t>
            </w:r>
            <w:r w:rsidRPr="00FD709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 ± SD</w:t>
            </w:r>
          </w:p>
        </w:tc>
        <w:tc>
          <w:tcPr>
            <w:tcW w:w="1943" w:type="dxa"/>
            <w:tcBorders>
              <w:bottom w:val="single" w:sz="12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CFA277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  <w:t>26.68</w:t>
            </w:r>
            <w:r w:rsidRPr="00FD709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FD7090"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 w:rsidRPr="00FD709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FD7090"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  <w:t xml:space="preserve">5.027 </w:t>
            </w:r>
          </w:p>
        </w:tc>
        <w:tc>
          <w:tcPr>
            <w:tcW w:w="1825" w:type="dxa"/>
            <w:tcBorders>
              <w:bottom w:val="single" w:sz="12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989882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  <w:t>27.47</w:t>
            </w:r>
            <w:r w:rsidRPr="00FD709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FD7090"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 w:rsidRPr="00FD709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FD7090"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  <w:t xml:space="preserve">4.247 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1F6E92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t</w:t>
            </w:r>
            <w:r w:rsidRPr="00FD7090"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  <w:t>=-0.719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E1AB7C" w14:textId="77777777" w:rsidR="00FD7090" w:rsidRPr="00FD7090" w:rsidRDefault="00FD7090" w:rsidP="0053192E">
            <w:pPr>
              <w:widowControl/>
              <w:spacing w:line="276" w:lineRule="auto"/>
              <w:jc w:val="center"/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</w:pPr>
            <w:r w:rsidRPr="00FD7090">
              <w:rPr>
                <w:rFonts w:ascii="Times New Roman" w:eastAsia="Helvetica" w:hAnsi="Times New Roman" w:cs="Times New Roman"/>
                <w:kern w:val="0"/>
                <w:sz w:val="18"/>
                <w:szCs w:val="18"/>
                <w:lang w:bidi="ar"/>
              </w:rPr>
              <w:t>0.474</w:t>
            </w:r>
          </w:p>
        </w:tc>
      </w:tr>
    </w:tbl>
    <w:p w14:paraId="3FAFC268" w14:textId="77777777" w:rsidR="00FD7090" w:rsidRPr="00FD7090" w:rsidRDefault="00FD7090" w:rsidP="00FD7090"/>
    <w:p w14:paraId="54C1E965" w14:textId="77777777" w:rsidR="00FD7090" w:rsidRPr="00FD7090" w:rsidRDefault="00FD7090" w:rsidP="00FD7090">
      <w:pPr>
        <w:rPr>
          <w:rFonts w:ascii="Times New Roman" w:hAnsi="Times New Roman" w:cs="Times New Roman"/>
        </w:rPr>
      </w:pPr>
      <w:r w:rsidRPr="00FD7090">
        <w:rPr>
          <w:rFonts w:ascii="Times New Roman" w:hAnsi="Times New Roman" w:cs="Times New Roman"/>
        </w:rPr>
        <w:t>Data are presented as n (%) or Mean ± SD as appropriate. χ²: chi-square test; t: independent samples t-test. No significant difference was observed between the two groups (all P&gt;0.05).</w:t>
      </w:r>
    </w:p>
    <w:p w14:paraId="07DD9D40" w14:textId="106E4D3A" w:rsidR="009769E0" w:rsidRPr="00FD7090" w:rsidRDefault="009769E0" w:rsidP="00FD7090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9769E0" w:rsidRPr="00FD7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81E0A" w14:textId="77777777" w:rsidR="00A90754" w:rsidRDefault="00A90754" w:rsidP="00AE0329">
      <w:r>
        <w:separator/>
      </w:r>
    </w:p>
  </w:endnote>
  <w:endnote w:type="continuationSeparator" w:id="0">
    <w:p w14:paraId="609C053E" w14:textId="77777777" w:rsidR="00A90754" w:rsidRDefault="00A90754" w:rsidP="00AE0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08D2F" w14:textId="77777777" w:rsidR="00A90754" w:rsidRDefault="00A90754" w:rsidP="00AE0329">
      <w:r>
        <w:separator/>
      </w:r>
    </w:p>
  </w:footnote>
  <w:footnote w:type="continuationSeparator" w:id="0">
    <w:p w14:paraId="7F719950" w14:textId="77777777" w:rsidR="00A90754" w:rsidRDefault="00A90754" w:rsidP="00AE0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2170C10"/>
    <w:rsid w:val="00086546"/>
    <w:rsid w:val="00275798"/>
    <w:rsid w:val="00276069"/>
    <w:rsid w:val="002D020F"/>
    <w:rsid w:val="002F0436"/>
    <w:rsid w:val="00337719"/>
    <w:rsid w:val="003575A8"/>
    <w:rsid w:val="003D2927"/>
    <w:rsid w:val="00452961"/>
    <w:rsid w:val="0046511C"/>
    <w:rsid w:val="00483CBA"/>
    <w:rsid w:val="00550A37"/>
    <w:rsid w:val="00574FE7"/>
    <w:rsid w:val="005D34BD"/>
    <w:rsid w:val="005F7BC0"/>
    <w:rsid w:val="00642870"/>
    <w:rsid w:val="00654B78"/>
    <w:rsid w:val="00834B19"/>
    <w:rsid w:val="009769E0"/>
    <w:rsid w:val="00992296"/>
    <w:rsid w:val="00A76E9C"/>
    <w:rsid w:val="00A81615"/>
    <w:rsid w:val="00A90754"/>
    <w:rsid w:val="00AB00F3"/>
    <w:rsid w:val="00AB7D67"/>
    <w:rsid w:val="00AE0329"/>
    <w:rsid w:val="00AE2B7D"/>
    <w:rsid w:val="00BB0874"/>
    <w:rsid w:val="00BD674C"/>
    <w:rsid w:val="00BE7FB0"/>
    <w:rsid w:val="00C67A60"/>
    <w:rsid w:val="00D106D6"/>
    <w:rsid w:val="00D13224"/>
    <w:rsid w:val="00D4612D"/>
    <w:rsid w:val="00D700BF"/>
    <w:rsid w:val="00E06EA2"/>
    <w:rsid w:val="00E844A2"/>
    <w:rsid w:val="00F05123"/>
    <w:rsid w:val="00FA377C"/>
    <w:rsid w:val="00FD3BEB"/>
    <w:rsid w:val="00FD7090"/>
    <w:rsid w:val="00FE2E0C"/>
    <w:rsid w:val="01685C6F"/>
    <w:rsid w:val="054E1C27"/>
    <w:rsid w:val="37A67EEA"/>
    <w:rsid w:val="397C3FDE"/>
    <w:rsid w:val="3FF027C2"/>
    <w:rsid w:val="4B5731D3"/>
    <w:rsid w:val="4B874665"/>
    <w:rsid w:val="52170C10"/>
    <w:rsid w:val="66802089"/>
    <w:rsid w:val="706B672B"/>
    <w:rsid w:val="7982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333F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AE03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E032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E0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E0329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9">
    <w:name w:val="annotation reference"/>
    <w:basedOn w:val="a0"/>
    <w:rsid w:val="009769E0"/>
    <w:rPr>
      <w:sz w:val="21"/>
      <w:szCs w:val="21"/>
    </w:rPr>
  </w:style>
  <w:style w:type="paragraph" w:styleId="aa">
    <w:name w:val="annotation text"/>
    <w:basedOn w:val="a"/>
    <w:link w:val="ab"/>
    <w:rsid w:val="009769E0"/>
    <w:pPr>
      <w:jc w:val="left"/>
    </w:pPr>
  </w:style>
  <w:style w:type="character" w:customStyle="1" w:styleId="ab">
    <w:name w:val="批注文字 字符"/>
    <w:basedOn w:val="a0"/>
    <w:link w:val="aa"/>
    <w:rsid w:val="009769E0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annotation subject"/>
    <w:basedOn w:val="aa"/>
    <w:next w:val="aa"/>
    <w:link w:val="ad"/>
    <w:rsid w:val="009769E0"/>
    <w:rPr>
      <w:b/>
      <w:bCs/>
    </w:rPr>
  </w:style>
  <w:style w:type="character" w:customStyle="1" w:styleId="ad">
    <w:name w:val="批注主题 字符"/>
    <w:basedOn w:val="ab"/>
    <w:link w:val="ac"/>
    <w:rsid w:val="009769E0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e">
    <w:name w:val="Revision"/>
    <w:hidden/>
    <w:uiPriority w:val="99"/>
    <w:unhideWhenUsed/>
    <w:rsid w:val="009769E0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32</Characters>
  <Application>Microsoft Office Word</Application>
  <DocSecurity>0</DocSecurity>
  <Lines>33</Lines>
  <Paragraphs>27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3-23T15:05:00Z</dcterms:created>
  <dcterms:modified xsi:type="dcterms:W3CDTF">2026-03-23T15:12:00Z</dcterms:modified>
</cp:coreProperties>
</file>